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062" w:rsidRDefault="00855648" w:rsidP="00855648">
      <w:r w:rsidRPr="00855648">
        <w:rPr>
          <w:noProof/>
        </w:rPr>
        <w:drawing>
          <wp:inline distT="0" distB="0" distL="0" distR="0">
            <wp:extent cx="3373193" cy="4276725"/>
            <wp:effectExtent l="0" t="0" r="0" b="0"/>
            <wp:docPr id="1" name="图片 1" descr="C:\Users\Dell\Desktop\补充材料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补充材料\FIG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9102" cy="4284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6D4E" w:rsidRPr="00216D4E" w:rsidRDefault="003D010C" w:rsidP="0011111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ure </w:t>
      </w:r>
      <w:r w:rsidR="00855648" w:rsidRPr="00111117">
        <w:rPr>
          <w:rFonts w:ascii="Times New Roman" w:hAnsi="Times New Roman" w:cs="Times New Roman"/>
          <w:b/>
          <w:bCs/>
          <w:kern w:val="0"/>
          <w:sz w:val="24"/>
          <w:szCs w:val="24"/>
        </w:rPr>
        <w:t>S1. The purification of rMN</w:t>
      </w:r>
      <w:r w:rsidR="00855648" w:rsidRPr="0011111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h</w:t>
      </w:r>
      <w:r w:rsidR="00855648" w:rsidRPr="0011111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855648" w:rsidRPr="0011111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nd</w:t>
      </w:r>
      <w:r w:rsidR="00855648" w:rsidRPr="0011111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855648" w:rsidRPr="0011111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r</w:t>
      </w:r>
      <w:r w:rsidR="00855648" w:rsidRPr="00111117">
        <w:rPr>
          <w:rFonts w:ascii="Times New Roman" w:hAnsi="Times New Roman" w:cs="Times New Roman"/>
          <w:b/>
          <w:bCs/>
          <w:kern w:val="0"/>
          <w:sz w:val="24"/>
          <w:szCs w:val="24"/>
        </w:rPr>
        <w:t>MC</w:t>
      </w:r>
      <w:r w:rsidR="00855648" w:rsidRPr="0011111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h</w:t>
      </w:r>
      <w:r w:rsidR="0011111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. </w:t>
      </w:r>
      <w:r w:rsidR="00111117" w:rsidRPr="00111117">
        <w:rPr>
          <w:rFonts w:ascii="Times New Roman" w:hAnsi="Times New Roman" w:cs="Times New Roman"/>
          <w:kern w:val="0"/>
          <w:sz w:val="24"/>
          <w:szCs w:val="24"/>
        </w:rPr>
        <w:t>The purification of rMNh and rMCh. Protein samples were resolved by SDS–PAGE on 12% of polyacrylamide gel and stained with coomassie brilliant blue R250. M: standard protein molecular marker; lane 1: soluble extract of cultured cells for rMNh; lane 2: Purified recombinant MNh was</w:t>
      </w:r>
      <w:r w:rsidR="00111117" w:rsidRPr="0011111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pproximately 34.5 kDa</w:t>
      </w:r>
      <w:r w:rsidR="00111117" w:rsidRPr="00111117">
        <w:rPr>
          <w:rFonts w:ascii="Times New Roman" w:hAnsi="Times New Roman" w:cs="Times New Roman"/>
          <w:kern w:val="0"/>
          <w:sz w:val="24"/>
          <w:szCs w:val="24"/>
        </w:rPr>
        <w:t>; lane 3: soluble extract of cultured cells for rMCh; lanes 4: Purified recombinant MCh was</w:t>
      </w:r>
      <w:r w:rsidR="00111117" w:rsidRPr="0011111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pproximately 34.0 kDa</w:t>
      </w:r>
      <w:r w:rsidR="00111117" w:rsidRPr="00111117">
        <w:rPr>
          <w:rFonts w:ascii="Times New Roman" w:hAnsi="Times New Roman" w:cs="Times New Roman"/>
          <w:kern w:val="0"/>
          <w:sz w:val="24"/>
          <w:szCs w:val="24"/>
        </w:rPr>
        <w:t>;</w:t>
      </w:r>
      <w:bookmarkStart w:id="0" w:name="_GoBack"/>
      <w:bookmarkEnd w:id="0"/>
    </w:p>
    <w:sectPr w:rsidR="00216D4E" w:rsidRPr="00216D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7137" w:rsidRDefault="005D7137" w:rsidP="00855648">
      <w:r>
        <w:separator/>
      </w:r>
    </w:p>
  </w:endnote>
  <w:endnote w:type="continuationSeparator" w:id="0">
    <w:p w:rsidR="005D7137" w:rsidRDefault="005D7137" w:rsidP="00855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7137" w:rsidRDefault="005D7137" w:rsidP="00855648">
      <w:r>
        <w:separator/>
      </w:r>
    </w:p>
  </w:footnote>
  <w:footnote w:type="continuationSeparator" w:id="0">
    <w:p w:rsidR="005D7137" w:rsidRDefault="005D7137" w:rsidP="008556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45E"/>
    <w:rsid w:val="00111117"/>
    <w:rsid w:val="00135A4F"/>
    <w:rsid w:val="00216D4E"/>
    <w:rsid w:val="002426D5"/>
    <w:rsid w:val="002F5E7C"/>
    <w:rsid w:val="0034427F"/>
    <w:rsid w:val="003D010C"/>
    <w:rsid w:val="003D6062"/>
    <w:rsid w:val="0040459C"/>
    <w:rsid w:val="005D7137"/>
    <w:rsid w:val="0082700E"/>
    <w:rsid w:val="00855648"/>
    <w:rsid w:val="00ED5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A6D59E"/>
  <w15:chartTrackingRefBased/>
  <w15:docId w15:val="{15E2C4D0-6AE3-473E-9600-BA6DD6E53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56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56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56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56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17-03-05T16:17:00Z</dcterms:created>
  <dcterms:modified xsi:type="dcterms:W3CDTF">2017-05-05T15:46:00Z</dcterms:modified>
</cp:coreProperties>
</file>